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6786E" w14:textId="30771AB9" w:rsidR="004013B9" w:rsidRPr="007C15F8" w:rsidRDefault="004013B9" w:rsidP="00E87C34">
      <w:pPr>
        <w:tabs>
          <w:tab w:val="left" w:pos="7734"/>
        </w:tabs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7C15F8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Table S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2</w:t>
      </w:r>
      <w:r w:rsidRPr="007C15F8">
        <w:rPr>
          <w:rFonts w:asciiTheme="majorBidi" w:eastAsia="Times New Roman" w:hAnsiTheme="majorBidi" w:cstheme="majorBidi"/>
          <w:sz w:val="24"/>
          <w:szCs w:val="24"/>
          <w:lang w:eastAsia="en-GB"/>
        </w:rPr>
        <w:t>: Search strategy by electronic database searches and search dates covered</w:t>
      </w:r>
      <w:r w:rsidRPr="007C15F8">
        <w:rPr>
          <w:rFonts w:asciiTheme="majorBidi" w:eastAsia="Times New Roman" w:hAnsiTheme="majorBidi" w:cstheme="majorBidi"/>
          <w:sz w:val="24"/>
          <w:szCs w:val="24"/>
          <w:lang w:eastAsia="en-GB"/>
        </w:rPr>
        <w:tab/>
      </w:r>
    </w:p>
    <w:p w14:paraId="05F6C214" w14:textId="77777777" w:rsidR="004013B9" w:rsidRPr="00370CA4" w:rsidRDefault="004013B9" w:rsidP="004013B9">
      <w:pPr>
        <w:tabs>
          <w:tab w:val="left" w:pos="7734"/>
        </w:tabs>
        <w:bidi w:val="0"/>
        <w:spacing w:after="0" w:line="240" w:lineRule="auto"/>
        <w:rPr>
          <w:rFonts w:asciiTheme="majorBidi" w:eastAsia="Times New Roman" w:hAnsiTheme="majorBidi" w:cstheme="majorBidi"/>
          <w:lang w:eastAsia="en-GB"/>
        </w:rPr>
      </w:pPr>
    </w:p>
    <w:tbl>
      <w:tblPr>
        <w:tblStyle w:val="TableGrid"/>
        <w:tblW w:w="15168" w:type="dxa"/>
        <w:tblInd w:w="-431" w:type="dxa"/>
        <w:tblLook w:val="04A0" w:firstRow="1" w:lastRow="0" w:firstColumn="1" w:lastColumn="0" w:noHBand="0" w:noVBand="1"/>
      </w:tblPr>
      <w:tblGrid>
        <w:gridCol w:w="3828"/>
        <w:gridCol w:w="3544"/>
        <w:gridCol w:w="3635"/>
        <w:gridCol w:w="4161"/>
      </w:tblGrid>
      <w:tr w:rsidR="004013B9" w:rsidRPr="00920169" w14:paraId="35062945" w14:textId="77777777" w:rsidTr="007C12C4">
        <w:trPr>
          <w:tblHeader/>
        </w:trPr>
        <w:tc>
          <w:tcPr>
            <w:tcW w:w="3828" w:type="dxa"/>
            <w:shd w:val="clear" w:color="auto" w:fill="D9D9D9" w:themeFill="background1" w:themeFillShade="D9"/>
          </w:tcPr>
          <w:p w14:paraId="668022A0" w14:textId="77777777" w:rsidR="004013B9" w:rsidRPr="00920169" w:rsidRDefault="004013B9" w:rsidP="00673D73">
            <w:pPr>
              <w:tabs>
                <w:tab w:val="left" w:pos="7734"/>
              </w:tabs>
              <w:bidi w:val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201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INAHL</w:t>
            </w: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</w:p>
          <w:p w14:paraId="5CBD3827" w14:textId="77777777" w:rsidR="004013B9" w:rsidRPr="00920169" w:rsidRDefault="004013B9" w:rsidP="00673D73">
            <w:pPr>
              <w:tabs>
                <w:tab w:val="left" w:pos="7734"/>
              </w:tabs>
              <w:bidi w:val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(1981- 27 NOV 2023)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62201CD0" w14:textId="77777777" w:rsidR="004013B9" w:rsidRPr="00920169" w:rsidRDefault="004013B9" w:rsidP="00673D7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Ovid search strategy – includes: </w:t>
            </w:r>
          </w:p>
          <w:p w14:paraId="04FE3FF1" w14:textId="77777777" w:rsidR="004013B9" w:rsidRPr="00920169" w:rsidRDefault="004013B9" w:rsidP="00673D7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edline</w:t>
            </w: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(1997 – 27 NOV 2023) </w:t>
            </w:r>
          </w:p>
          <w:p w14:paraId="28E7B501" w14:textId="77777777" w:rsidR="004013B9" w:rsidRPr="00920169" w:rsidRDefault="004013B9" w:rsidP="00673D7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Global Health</w:t>
            </w: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(1973 – 27 NOV</w:t>
            </w:r>
            <w:r w:rsidRPr="00920169" w:rsidDel="00A765BA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</w:t>
            </w: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2023,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wk</w:t>
            </w:r>
            <w:proofErr w:type="spellEnd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39) </w:t>
            </w:r>
            <w:r w:rsidRPr="009201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aternity and Infant Care Database</w:t>
            </w: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(MIDIRS, 1973 - 27 NOV 27 NOV 2023,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wk</w:t>
            </w:r>
            <w:proofErr w:type="spellEnd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39)</w:t>
            </w:r>
          </w:p>
        </w:tc>
        <w:tc>
          <w:tcPr>
            <w:tcW w:w="3635" w:type="dxa"/>
            <w:shd w:val="clear" w:color="auto" w:fill="D9D9D9" w:themeFill="background1" w:themeFillShade="D9"/>
          </w:tcPr>
          <w:p w14:paraId="5C17A088" w14:textId="77777777" w:rsidR="004013B9" w:rsidRPr="00920169" w:rsidRDefault="004013B9" w:rsidP="00673D73">
            <w:pPr>
              <w:tabs>
                <w:tab w:val="left" w:pos="7734"/>
              </w:tabs>
              <w:bidi w:val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Ovid</w:t>
            </w:r>
          </w:p>
          <w:p w14:paraId="117671F4" w14:textId="77777777" w:rsidR="004013B9" w:rsidRPr="00920169" w:rsidRDefault="004013B9" w:rsidP="00673D73">
            <w:pPr>
              <w:tabs>
                <w:tab w:val="left" w:pos="7734"/>
              </w:tabs>
              <w:bidi w:val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(</w:t>
            </w:r>
            <w:r w:rsidRPr="0092016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Embase</w:t>
            </w: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, 1974- 27 NOV 2023,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wk</w:t>
            </w:r>
            <w:proofErr w:type="spellEnd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39)</w:t>
            </w:r>
          </w:p>
        </w:tc>
        <w:tc>
          <w:tcPr>
            <w:tcW w:w="4161" w:type="dxa"/>
            <w:shd w:val="clear" w:color="auto" w:fill="D9D9D9" w:themeFill="background1" w:themeFillShade="D9"/>
          </w:tcPr>
          <w:p w14:paraId="07FE4A60" w14:textId="77777777" w:rsidR="004013B9" w:rsidRPr="00920169" w:rsidRDefault="004013B9" w:rsidP="00673D73">
            <w:pPr>
              <w:tabs>
                <w:tab w:val="left" w:pos="7734"/>
              </w:tabs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1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1780936" w14:textId="77777777" w:rsidR="004013B9" w:rsidRPr="00920169" w:rsidRDefault="004013B9" w:rsidP="00673D73">
            <w:pPr>
              <w:tabs>
                <w:tab w:val="left" w:pos="7734"/>
              </w:tabs>
              <w:bidi w:val="0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(2004 – </w:t>
            </w: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7 NOV</w:t>
            </w:r>
            <w:r w:rsidRPr="00920169" w:rsidDel="00A765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0169">
              <w:rPr>
                <w:rFonts w:asciiTheme="majorBidi" w:hAnsiTheme="majorBidi" w:cstheme="majorBidi"/>
                <w:sz w:val="20"/>
                <w:szCs w:val="20"/>
              </w:rPr>
              <w:t>2023)</w:t>
            </w:r>
          </w:p>
        </w:tc>
      </w:tr>
      <w:tr w:rsidR="004013B9" w:rsidRPr="00920169" w14:paraId="247A3445" w14:textId="77777777" w:rsidTr="00E87C34">
        <w:trPr>
          <w:trHeight w:val="6442"/>
        </w:trPr>
        <w:tc>
          <w:tcPr>
            <w:tcW w:w="3828" w:type="dxa"/>
          </w:tcPr>
          <w:p w14:paraId="486A0EF0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regnancy or pregnant or prenatal or antenatal or perinatal or maternal or postnatal or postpartum or birth or mother or maternal or postnatal</w:t>
            </w:r>
          </w:p>
          <w:p w14:paraId="27CBE2FB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maternity care' or 'antenatal care' or 'perinatal care' or 'obstetric </w:t>
            </w:r>
            <w:proofErr w:type="gramStart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re</w:t>
            </w:r>
            <w:proofErr w:type="gramEnd"/>
          </w:p>
          <w:p w14:paraId="53CF9033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 and 2</w:t>
            </w:r>
          </w:p>
          <w:p w14:paraId="5CDBC646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midwifery or midwives or </w:t>
            </w:r>
            <w:proofErr w:type="gramStart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midwife</w:t>
            </w:r>
            <w:proofErr w:type="gramEnd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or nurse or nursing or maternity</w:t>
            </w:r>
          </w:p>
          <w:p w14:paraId="76524BC9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obstetrician or obstetric or ob-gyn</w:t>
            </w:r>
          </w:p>
          <w:p w14:paraId="4E324E7D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doula or doula care or doulas or continuous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labour</w:t>
            </w:r>
            <w:proofErr w:type="spellEnd"/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support</w:t>
            </w:r>
          </w:p>
          <w:p w14:paraId="7AF9DD9C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4 and 5 and 6</w:t>
            </w:r>
          </w:p>
          <w:p w14:paraId="5EB79F75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access or accessibility or seeking or barriers or obstacles or challenges</w:t>
            </w:r>
          </w:p>
          <w:p w14:paraId="456D3A06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ethnic minorities or racial minorities or religious minorities or ethnic groups or religious groups</w:t>
            </w:r>
          </w:p>
          <w:p w14:paraId="0A57CEF3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ultural competence or cultural awareness or cultural competency or cultural sensitivity</w:t>
            </w:r>
          </w:p>
          <w:p w14:paraId="65AB00CA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8 and 9 and 10</w:t>
            </w:r>
          </w:p>
          <w:p w14:paraId="6C4A2E48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experiences or perceptions or attitudes or views or feelings or perspective</w:t>
            </w:r>
          </w:p>
          <w:p w14:paraId="74DE6562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ualitative research or qualitative study or qualitative methods or interview or focus group or discussion ethnographic or mix method</w:t>
            </w:r>
          </w:p>
          <w:p w14:paraId="12E449BB" w14:textId="77777777" w:rsidR="004013B9" w:rsidRPr="00920169" w:rsidRDefault="004013B9" w:rsidP="00673D73">
            <w:pPr>
              <w:pStyle w:val="ListParagraph"/>
              <w:numPr>
                <w:ilvl w:val="0"/>
                <w:numId w:val="3"/>
              </w:numPr>
              <w:bidi w:val="0"/>
              <w:ind w:left="310" w:hanging="284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 and 8 and 11 and 12 and 13</w:t>
            </w:r>
          </w:p>
        </w:tc>
        <w:tc>
          <w:tcPr>
            <w:tcW w:w="3544" w:type="dxa"/>
            <w:vAlign w:val="center"/>
          </w:tcPr>
          <w:p w14:paraId="5AED386A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Matern* or Labo* or Deliver* Birth* or childbirth* or postnatal.  </w:t>
            </w:r>
          </w:p>
          <w:p w14:paraId="599A1E29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Emerg* or Prehospital* or EMS or Care* or 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Midwi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Obstetri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Paramed*  </w:t>
            </w:r>
          </w:p>
          <w:p w14:paraId="0883FB11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Cultur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xperi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ercep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ppropri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ompet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ensit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spon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aware* or qualitative or focus group* or interview*  </w:t>
            </w:r>
          </w:p>
          <w:p w14:paraId="4A436B6E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1 and 2 and 3</w:t>
            </w:r>
          </w:p>
          <w:p w14:paraId="177D33E7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proofErr w:type="gramEnd"/>
          </w:p>
          <w:p w14:paraId="393CEFB2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ab</w:t>
            </w:r>
            <w:proofErr w:type="gramEnd"/>
          </w:p>
          <w:p w14:paraId="71C46424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Emerg</w:t>
            </w:r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proofErr w:type="gramEnd"/>
          </w:p>
          <w:p w14:paraId="1642A92C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Emerg</w:t>
            </w:r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ab</w:t>
            </w:r>
            <w:proofErr w:type="gramEnd"/>
          </w:p>
          <w:p w14:paraId="1660CCA3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Cultur</w:t>
            </w:r>
            <w:proofErr w:type="spellEnd"/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proofErr w:type="gramEnd"/>
          </w:p>
          <w:p w14:paraId="1A973FEA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Cultur</w:t>
            </w:r>
            <w:proofErr w:type="spellEnd"/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ab</w:t>
            </w:r>
            <w:proofErr w:type="gramEnd"/>
          </w:p>
          <w:p w14:paraId="377BBE6A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5 OR 6</w:t>
            </w:r>
          </w:p>
          <w:p w14:paraId="2144AA26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7 OR 8</w:t>
            </w:r>
          </w:p>
          <w:p w14:paraId="62402BC6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9 OR 10</w:t>
            </w:r>
          </w:p>
          <w:p w14:paraId="52DC3F11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4 AND 11</w:t>
            </w:r>
          </w:p>
          <w:p w14:paraId="666C5DD8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4 AND 12</w:t>
            </w:r>
          </w:p>
          <w:p w14:paraId="66590C2C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4 AND 13</w:t>
            </w:r>
          </w:p>
          <w:p w14:paraId="0134D29F" w14:textId="77777777" w:rsidR="004013B9" w:rsidRPr="00920169" w:rsidRDefault="004013B9" w:rsidP="00673D73">
            <w:pPr>
              <w:pStyle w:val="ListParagraph"/>
              <w:numPr>
                <w:ilvl w:val="0"/>
                <w:numId w:val="1"/>
              </w:numPr>
              <w:bidi w:val="0"/>
              <w:ind w:left="310" w:hanging="31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Remove duplicates.</w:t>
            </w:r>
          </w:p>
          <w:p w14:paraId="6280E10C" w14:textId="77777777" w:rsidR="004013B9" w:rsidRPr="00920169" w:rsidRDefault="004013B9" w:rsidP="00673D73">
            <w:pPr>
              <w:bidi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Limits: English language, human and humans. </w:t>
            </w:r>
          </w:p>
          <w:p w14:paraId="0546678D" w14:textId="77777777" w:rsidR="004013B9" w:rsidRPr="00920169" w:rsidRDefault="004013B9" w:rsidP="00673D73">
            <w:pPr>
              <w:tabs>
                <w:tab w:val="left" w:pos="7734"/>
              </w:tabs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Filtered by </w:t>
            </w:r>
            <w:proofErr w:type="gramStart"/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year</w:t>
            </w:r>
            <w:proofErr w:type="gramEnd"/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2003-2023.</w:t>
            </w:r>
          </w:p>
        </w:tc>
        <w:tc>
          <w:tcPr>
            <w:tcW w:w="3635" w:type="dxa"/>
          </w:tcPr>
          <w:p w14:paraId="78FF3129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Matern* or Labo* or Deliver* Birth* or childbirth* or postnatal.  </w:t>
            </w:r>
          </w:p>
          <w:p w14:paraId="710DE0C9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Emerg* or Prehospital* or EMS or Care* or 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Midwi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Obstetri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Paramed*  </w:t>
            </w:r>
          </w:p>
          <w:p w14:paraId="3C7578A1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Cultur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xperi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ercep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ppropri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ompet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ensit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spon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aware* or qualitative or focus group* or interview*  </w:t>
            </w:r>
          </w:p>
          <w:p w14:paraId="01A18AD7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1 and 2 and 3</w:t>
            </w:r>
          </w:p>
          <w:p w14:paraId="2D57FF1F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proofErr w:type="gramEnd"/>
          </w:p>
          <w:p w14:paraId="23E317C4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ab</w:t>
            </w:r>
            <w:proofErr w:type="gramEnd"/>
          </w:p>
          <w:p w14:paraId="5A136E77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Emerg</w:t>
            </w:r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proofErr w:type="gramEnd"/>
          </w:p>
          <w:p w14:paraId="3681AC87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Emerg</w:t>
            </w:r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ab</w:t>
            </w:r>
            <w:proofErr w:type="gramEnd"/>
          </w:p>
          <w:p w14:paraId="27C47862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Cultur</w:t>
            </w:r>
            <w:proofErr w:type="spellEnd"/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proofErr w:type="gramEnd"/>
          </w:p>
          <w:p w14:paraId="374B0A10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Cultur</w:t>
            </w:r>
            <w:proofErr w:type="spellEnd"/>
            <w:proofErr w:type="gram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.ab</w:t>
            </w:r>
            <w:proofErr w:type="gramEnd"/>
          </w:p>
          <w:p w14:paraId="54CDE612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5 OR 6</w:t>
            </w:r>
          </w:p>
          <w:p w14:paraId="7A002DB5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7 OR 8</w:t>
            </w:r>
          </w:p>
          <w:p w14:paraId="73E66B8B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9 OR 10</w:t>
            </w:r>
          </w:p>
          <w:p w14:paraId="69B897D3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4 AND 11</w:t>
            </w:r>
          </w:p>
          <w:p w14:paraId="69A55BE2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4 AND 12</w:t>
            </w:r>
          </w:p>
          <w:p w14:paraId="07C2CBF7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4 AND 13</w:t>
            </w:r>
          </w:p>
          <w:p w14:paraId="5717748F" w14:textId="77777777" w:rsidR="004013B9" w:rsidRPr="00920169" w:rsidRDefault="004013B9" w:rsidP="00673D73">
            <w:pPr>
              <w:pStyle w:val="ListParagraph"/>
              <w:numPr>
                <w:ilvl w:val="0"/>
                <w:numId w:val="2"/>
              </w:numPr>
              <w:bidi w:val="0"/>
              <w:ind w:left="421" w:hanging="421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Remove duplicates.</w:t>
            </w:r>
          </w:p>
          <w:p w14:paraId="39DF63C6" w14:textId="77777777" w:rsidR="004013B9" w:rsidRPr="00920169" w:rsidRDefault="004013B9" w:rsidP="00673D73">
            <w:pPr>
              <w:ind w:left="421" w:hanging="421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Limits: English language, human and humans.</w:t>
            </w:r>
          </w:p>
          <w:p w14:paraId="4A0363E4" w14:textId="77777777" w:rsidR="004013B9" w:rsidRPr="00920169" w:rsidRDefault="004013B9" w:rsidP="00673D73">
            <w:pPr>
              <w:tabs>
                <w:tab w:val="left" w:pos="7734"/>
              </w:tabs>
              <w:bidi w:val="0"/>
              <w:ind w:left="421" w:hanging="421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Filtered by </w:t>
            </w:r>
            <w:proofErr w:type="gramStart"/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year</w:t>
            </w:r>
            <w:proofErr w:type="gramEnd"/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2003-2023</w:t>
            </w:r>
          </w:p>
        </w:tc>
        <w:tc>
          <w:tcPr>
            <w:tcW w:w="4161" w:type="dxa"/>
          </w:tcPr>
          <w:p w14:paraId="7F1C0E2C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 or Matern* or Labo* or Deliver* Birth* or childbirth* or postnatal.</w:t>
            </w:r>
          </w:p>
          <w:p w14:paraId="7258A0D9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Emerg* or Prehospital* or EMS or Care* or 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Midwi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Obstetri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Paramed*   </w:t>
            </w:r>
          </w:p>
          <w:p w14:paraId="4D1F9034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Cultur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xperi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ercep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ppropri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ompet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ensit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* or cultural </w:t>
            </w:r>
            <w:proofErr w:type="spellStart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spon</w:t>
            </w:r>
            <w:proofErr w:type="spellEnd"/>
            <w:r w:rsidRPr="0092016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* or cultural aware* or qualitative or focus group* or</w:t>
            </w:r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 interview*</w:t>
            </w:r>
          </w:p>
          <w:p w14:paraId="4EEBFFF8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1 and 2 and 3</w:t>
            </w:r>
          </w:p>
          <w:p w14:paraId="4EC7A835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TITLE-ABS-KEY (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)</w:t>
            </w:r>
          </w:p>
          <w:p w14:paraId="5C8CCE4C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TITLE-ABS-KEY (Birth*)</w:t>
            </w:r>
          </w:p>
          <w:p w14:paraId="20D319AB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TITLE-ABS-KEY (Emerg*)</w:t>
            </w:r>
          </w:p>
          <w:p w14:paraId="5D8C89B7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TITLE-ABS-KEY (</w:t>
            </w:r>
            <w:proofErr w:type="spellStart"/>
            <w:r w:rsidRPr="00920169">
              <w:rPr>
                <w:rFonts w:asciiTheme="majorBidi" w:hAnsiTheme="majorBidi" w:cstheme="majorBidi"/>
                <w:sz w:val="20"/>
                <w:szCs w:val="20"/>
              </w:rPr>
              <w:t>cultur</w:t>
            </w:r>
            <w:proofErr w:type="spellEnd"/>
            <w:r w:rsidRPr="00920169">
              <w:rPr>
                <w:rFonts w:asciiTheme="majorBidi" w:hAnsiTheme="majorBidi" w:cstheme="majorBidi"/>
                <w:sz w:val="20"/>
                <w:szCs w:val="20"/>
              </w:rPr>
              <w:t>*)</w:t>
            </w:r>
          </w:p>
          <w:p w14:paraId="738C0E17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5 OR 6</w:t>
            </w:r>
          </w:p>
          <w:p w14:paraId="5F0575AD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7 OR 8</w:t>
            </w:r>
          </w:p>
          <w:p w14:paraId="6F804849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4 AND 9</w:t>
            </w:r>
          </w:p>
          <w:p w14:paraId="2761FB94" w14:textId="77777777" w:rsidR="004013B9" w:rsidRPr="00920169" w:rsidRDefault="004013B9" w:rsidP="00673D7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hAnsiTheme="majorBidi" w:cstheme="majorBidi"/>
                <w:sz w:val="20"/>
                <w:szCs w:val="20"/>
              </w:rPr>
              <w:t>4 AND 10</w:t>
            </w:r>
          </w:p>
          <w:p w14:paraId="74FD1555" w14:textId="77777777" w:rsidR="004013B9" w:rsidRPr="00920169" w:rsidRDefault="004013B9" w:rsidP="00673D73">
            <w:pPr>
              <w:bidi w:val="0"/>
              <w:ind w:left="28" w:hanging="28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0169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Limits: year 2003-2023, subject area of medicine, nursing, health professions, psychology, and social sciences, English language, human and humans, </w:t>
            </w:r>
          </w:p>
          <w:p w14:paraId="2C286367" w14:textId="77777777" w:rsidR="004013B9" w:rsidRPr="00920169" w:rsidRDefault="004013B9" w:rsidP="00673D73">
            <w:pPr>
              <w:tabs>
                <w:tab w:val="left" w:pos="7734"/>
              </w:tabs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920169">
              <w:rPr>
                <w:rFonts w:asciiTheme="majorBidi" w:hAnsiTheme="majorBidi" w:cstheme="majorBidi"/>
                <w:color w:val="0F4761" w:themeColor="accent1" w:themeShade="BF"/>
                <w:sz w:val="20"/>
                <w:szCs w:val="20"/>
              </w:rPr>
              <w:t>Additional limitations:</w:t>
            </w:r>
            <w:r w:rsidRPr="00920169">
              <w:rPr>
                <w:rFonts w:asciiTheme="majorBidi" w:hAnsiTheme="majorBidi" w:cstheme="majorBidi"/>
                <w:sz w:val="20"/>
                <w:szCs w:val="20"/>
              </w:rPr>
              <w:t xml:space="preserve"> any studies before 2002 will be excluded. Search will be limited to articles.</w:t>
            </w:r>
          </w:p>
        </w:tc>
      </w:tr>
    </w:tbl>
    <w:p w14:paraId="27598CC8" w14:textId="77777777" w:rsidR="004641A2" w:rsidRDefault="004641A2"/>
    <w:sectPr w:rsidR="004641A2" w:rsidSect="004013B9">
      <w:pgSz w:w="16838" w:h="11906" w:orient="landscape"/>
      <w:pgMar w:top="1440" w:right="1418" w:bottom="1440" w:left="1418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B0907"/>
    <w:multiLevelType w:val="hybridMultilevel"/>
    <w:tmpl w:val="E60053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771117"/>
    <w:multiLevelType w:val="hybridMultilevel"/>
    <w:tmpl w:val="4FDAF492"/>
    <w:lvl w:ilvl="0" w:tplc="90AC808A">
      <w:start w:val="1"/>
      <w:numFmt w:val="decimal"/>
      <w:lvlText w:val="%1."/>
      <w:lvlJc w:val="left"/>
      <w:pPr>
        <w:ind w:left="720" w:hanging="360"/>
      </w:pPr>
    </w:lvl>
    <w:lvl w:ilvl="1" w:tplc="B4629B7A">
      <w:start w:val="1"/>
      <w:numFmt w:val="lowerLetter"/>
      <w:lvlText w:val="%2."/>
      <w:lvlJc w:val="left"/>
      <w:pPr>
        <w:ind w:left="1440" w:hanging="360"/>
      </w:pPr>
    </w:lvl>
    <w:lvl w:ilvl="2" w:tplc="1D00F528">
      <w:start w:val="1"/>
      <w:numFmt w:val="lowerRoman"/>
      <w:lvlText w:val="%3."/>
      <w:lvlJc w:val="right"/>
      <w:pPr>
        <w:ind w:left="2160" w:hanging="180"/>
      </w:pPr>
    </w:lvl>
    <w:lvl w:ilvl="3" w:tplc="A1B0448E">
      <w:start w:val="1"/>
      <w:numFmt w:val="decimal"/>
      <w:lvlText w:val="%4."/>
      <w:lvlJc w:val="left"/>
      <w:pPr>
        <w:ind w:left="2880" w:hanging="360"/>
      </w:pPr>
    </w:lvl>
    <w:lvl w:ilvl="4" w:tplc="7F042D3E">
      <w:start w:val="1"/>
      <w:numFmt w:val="lowerLetter"/>
      <w:lvlText w:val="%5."/>
      <w:lvlJc w:val="left"/>
      <w:pPr>
        <w:ind w:left="3600" w:hanging="360"/>
      </w:pPr>
    </w:lvl>
    <w:lvl w:ilvl="5" w:tplc="EE06039A">
      <w:start w:val="1"/>
      <w:numFmt w:val="lowerRoman"/>
      <w:lvlText w:val="%6."/>
      <w:lvlJc w:val="right"/>
      <w:pPr>
        <w:ind w:left="4320" w:hanging="180"/>
      </w:pPr>
    </w:lvl>
    <w:lvl w:ilvl="6" w:tplc="69DC8144">
      <w:start w:val="1"/>
      <w:numFmt w:val="decimal"/>
      <w:lvlText w:val="%7."/>
      <w:lvlJc w:val="left"/>
      <w:pPr>
        <w:ind w:left="5040" w:hanging="360"/>
      </w:pPr>
    </w:lvl>
    <w:lvl w:ilvl="7" w:tplc="88D6F1B2">
      <w:start w:val="1"/>
      <w:numFmt w:val="lowerLetter"/>
      <w:lvlText w:val="%8."/>
      <w:lvlJc w:val="left"/>
      <w:pPr>
        <w:ind w:left="5760" w:hanging="360"/>
      </w:pPr>
    </w:lvl>
    <w:lvl w:ilvl="8" w:tplc="FE967BB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C32334"/>
    <w:multiLevelType w:val="hybridMultilevel"/>
    <w:tmpl w:val="8470201E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6D1E5D16"/>
    <w:multiLevelType w:val="hybridMultilevel"/>
    <w:tmpl w:val="32568104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978774">
    <w:abstractNumId w:val="1"/>
  </w:num>
  <w:num w:numId="2" w16cid:durableId="1742093559">
    <w:abstractNumId w:val="3"/>
  </w:num>
  <w:num w:numId="3" w16cid:durableId="589705176">
    <w:abstractNumId w:val="2"/>
  </w:num>
  <w:num w:numId="4" w16cid:durableId="454256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B9"/>
    <w:rsid w:val="0006513C"/>
    <w:rsid w:val="00242AC5"/>
    <w:rsid w:val="004013B9"/>
    <w:rsid w:val="004641A2"/>
    <w:rsid w:val="006E07A0"/>
    <w:rsid w:val="0071194F"/>
    <w:rsid w:val="007C12C4"/>
    <w:rsid w:val="009102E4"/>
    <w:rsid w:val="00920169"/>
    <w:rsid w:val="009826C4"/>
    <w:rsid w:val="00AB6C6E"/>
    <w:rsid w:val="00B37FBA"/>
    <w:rsid w:val="00BA091A"/>
    <w:rsid w:val="00C92BBC"/>
    <w:rsid w:val="00E87C34"/>
    <w:rsid w:val="00F3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95B02"/>
  <w15:chartTrackingRefBased/>
  <w15:docId w15:val="{D2C41478-00E0-4E9F-8F21-6B6730BC2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3B9"/>
    <w:pPr>
      <w:bidi/>
    </w:pPr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3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3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3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3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3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3B9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3B9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3B9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3B9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3B9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3B9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01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3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3B9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401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3B9"/>
    <w:rPr>
      <w:rFonts w:asciiTheme="majorBidi" w:hAnsiTheme="majorBid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4013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4013B9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1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3B9"/>
    <w:rPr>
      <w:kern w:val="2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013B9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awharah Almubarak</dc:creator>
  <cp:keywords/>
  <dc:description/>
  <cp:lastModifiedBy>Aljawharah Almubarak</cp:lastModifiedBy>
  <cp:revision>4</cp:revision>
  <dcterms:created xsi:type="dcterms:W3CDTF">2025-01-31T17:43:00Z</dcterms:created>
  <dcterms:modified xsi:type="dcterms:W3CDTF">2025-05-20T14:34:00Z</dcterms:modified>
</cp:coreProperties>
</file>